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D17DB" w14:textId="785B367B" w:rsidR="008D4483" w:rsidRPr="00F166DC" w:rsidRDefault="00F56F28" w:rsidP="009A220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F166DC">
        <w:rPr>
          <w:rFonts w:ascii="Times New Roman" w:hAnsi="Times New Roman" w:cs="Times New Roman"/>
          <w:b/>
          <w:bCs/>
          <w:sz w:val="28"/>
          <w:szCs w:val="32"/>
        </w:rPr>
        <w:t>Quality</w:t>
      </w:r>
      <w:r w:rsidR="0063759E" w:rsidRPr="00F166DC">
        <w:rPr>
          <w:rFonts w:ascii="Times New Roman" w:hAnsi="Times New Roman" w:cs="Times New Roman"/>
          <w:b/>
          <w:bCs/>
          <w:sz w:val="28"/>
          <w:szCs w:val="32"/>
        </w:rPr>
        <w:t xml:space="preserve"> assessment</w:t>
      </w:r>
      <w:r w:rsidRPr="00F166DC">
        <w:rPr>
          <w:rFonts w:ascii="Times New Roman" w:hAnsi="Times New Roman" w:cs="Times New Roman"/>
          <w:b/>
          <w:bCs/>
          <w:sz w:val="28"/>
          <w:szCs w:val="32"/>
        </w:rPr>
        <w:t xml:space="preserve"> of Included Study by the Newcastle Ottawa Scale</w:t>
      </w:r>
    </w:p>
    <w:p w14:paraId="4D293465" w14:textId="77777777" w:rsidR="006C0910" w:rsidRDefault="006C0910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465"/>
        <w:gridCol w:w="1826"/>
        <w:gridCol w:w="1294"/>
        <w:gridCol w:w="1465"/>
        <w:gridCol w:w="1640"/>
        <w:gridCol w:w="1441"/>
        <w:gridCol w:w="1459"/>
        <w:gridCol w:w="1125"/>
        <w:gridCol w:w="949"/>
      </w:tblGrid>
      <w:tr w:rsidR="004E7C44" w:rsidRPr="00F166DC" w14:paraId="703403C1" w14:textId="77777777" w:rsidTr="00AA5AFC">
        <w:trPr>
          <w:trHeight w:val="158"/>
        </w:trPr>
        <w:tc>
          <w:tcPr>
            <w:tcW w:w="488" w:type="pct"/>
            <w:vMerge w:val="restart"/>
            <w:tcBorders>
              <w:top w:val="single" w:sz="12" w:space="0" w:color="auto"/>
            </w:tcBorders>
            <w:vAlign w:val="center"/>
          </w:tcPr>
          <w:p w14:paraId="406A8879" w14:textId="79CEFF11" w:rsidR="004E7C44" w:rsidRPr="00F166DC" w:rsidRDefault="008363F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2134" w:type="pct"/>
            <w:gridSpan w:val="4"/>
            <w:tcBorders>
              <w:top w:val="single" w:sz="12" w:space="0" w:color="auto"/>
            </w:tcBorders>
            <w:vAlign w:val="center"/>
          </w:tcPr>
          <w:p w14:paraId="6F1C4B5B" w14:textId="4129EB24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F166DC">
              <w:rPr>
                <w:rFonts w:ascii="Times New Roman" w:hAnsi="Times New Roman" w:cs="Times New Roman"/>
                <w:b/>
                <w:bCs/>
                <w:szCs w:val="21"/>
              </w:rPr>
              <w:t>election</w:t>
            </w:r>
          </w:p>
        </w:tc>
        <w:tc>
          <w:tcPr>
            <w:tcW w:w="612" w:type="pct"/>
            <w:vMerge w:val="restart"/>
            <w:tcBorders>
              <w:top w:val="single" w:sz="12" w:space="0" w:color="auto"/>
            </w:tcBorders>
            <w:vAlign w:val="center"/>
          </w:tcPr>
          <w:p w14:paraId="2B83DC7E" w14:textId="58048C6A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3"/>
            <w:r w:rsidRPr="00F166DC">
              <w:rPr>
                <w:rFonts w:ascii="Times New Roman" w:hAnsi="Times New Roman" w:cs="Times New Roman"/>
                <w:b/>
                <w:bCs/>
                <w:szCs w:val="21"/>
              </w:rPr>
              <w:t>Comparability for important factors</w:t>
            </w:r>
            <w:bookmarkEnd w:id="0"/>
          </w:p>
        </w:tc>
        <w:tc>
          <w:tcPr>
            <w:tcW w:w="1400" w:type="pct"/>
            <w:gridSpan w:val="3"/>
            <w:tcBorders>
              <w:top w:val="single" w:sz="12" w:space="0" w:color="auto"/>
            </w:tcBorders>
            <w:vAlign w:val="center"/>
          </w:tcPr>
          <w:p w14:paraId="3856B33A" w14:textId="7BF94D27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66DC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366" w:type="pct"/>
            <w:vMerge w:val="restart"/>
            <w:tcBorders>
              <w:top w:val="single" w:sz="12" w:space="0" w:color="auto"/>
            </w:tcBorders>
            <w:vAlign w:val="center"/>
          </w:tcPr>
          <w:p w14:paraId="71269521" w14:textId="2E4989D3" w:rsidR="004E7C44" w:rsidRPr="00F166DC" w:rsidRDefault="001C2FE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F166DC">
              <w:rPr>
                <w:rFonts w:ascii="Times New Roman" w:hAnsi="Times New Roman" w:cs="Times New Roman"/>
                <w:b/>
                <w:bCs/>
                <w:szCs w:val="21"/>
              </w:rPr>
              <w:t>cores</w:t>
            </w:r>
          </w:p>
        </w:tc>
      </w:tr>
      <w:tr w:rsidR="001C2FE6" w:rsidRPr="00F166DC" w14:paraId="16892D60" w14:textId="77777777" w:rsidTr="00AA5AFC">
        <w:trPr>
          <w:trHeight w:val="157"/>
        </w:trPr>
        <w:tc>
          <w:tcPr>
            <w:tcW w:w="488" w:type="pct"/>
            <w:vMerge/>
            <w:tcBorders>
              <w:bottom w:val="single" w:sz="12" w:space="0" w:color="auto"/>
            </w:tcBorders>
            <w:vAlign w:val="center"/>
          </w:tcPr>
          <w:p w14:paraId="309B95A4" w14:textId="77777777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B93A4B" w14:textId="5C65A80B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166DC">
              <w:rPr>
                <w:rFonts w:ascii="Times New Roman" w:hAnsi="Times New Roman" w:cs="Times New Roman"/>
                <w:szCs w:val="21"/>
              </w:rPr>
              <w:t>dequate definition of cases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FE2857" w14:textId="0E05C219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66DC">
              <w:rPr>
                <w:rFonts w:ascii="Times New Roman" w:hAnsi="Times New Roman" w:cs="Times New Roman"/>
                <w:szCs w:val="21"/>
              </w:rPr>
              <w:t>epresentativeness of cases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5E43F6" w14:textId="430BCC85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66DC">
              <w:rPr>
                <w:rFonts w:ascii="Times New Roman" w:hAnsi="Times New Roman" w:cs="Times New Roman"/>
                <w:szCs w:val="21"/>
              </w:rPr>
              <w:t>election of controls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C88AF8" w14:textId="106E823D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F166DC">
              <w:rPr>
                <w:rFonts w:ascii="Times New Roman" w:hAnsi="Times New Roman" w:cs="Times New Roman"/>
                <w:szCs w:val="21"/>
              </w:rPr>
              <w:t>efinition of controls</w:t>
            </w:r>
          </w:p>
        </w:tc>
        <w:tc>
          <w:tcPr>
            <w:tcW w:w="612" w:type="pct"/>
            <w:vMerge/>
            <w:tcBorders>
              <w:bottom w:val="single" w:sz="12" w:space="0" w:color="auto"/>
            </w:tcBorders>
            <w:vAlign w:val="center"/>
          </w:tcPr>
          <w:p w14:paraId="3788367E" w14:textId="77777777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0A4A65" w14:textId="153F85CC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Ascertainment of exposure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D4FF6C" w14:textId="49BE445B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Same method of ascertainment for cases and controls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56EE3B" w14:textId="3FD211E2" w:rsidR="004E7C44" w:rsidRPr="00F166DC" w:rsidRDefault="001C2FE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Non-response rate</w:t>
            </w:r>
          </w:p>
        </w:tc>
        <w:tc>
          <w:tcPr>
            <w:tcW w:w="366" w:type="pct"/>
            <w:vMerge/>
            <w:tcBorders>
              <w:bottom w:val="single" w:sz="12" w:space="0" w:color="auto"/>
            </w:tcBorders>
            <w:vAlign w:val="center"/>
          </w:tcPr>
          <w:p w14:paraId="13FE1C1C" w14:textId="77777777" w:rsidR="004E7C44" w:rsidRPr="00F166DC" w:rsidRDefault="004E7C4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2FE6" w:rsidRPr="00F166DC" w14:paraId="3057CC73" w14:textId="77777777" w:rsidTr="00AA5AFC">
        <w:tc>
          <w:tcPr>
            <w:tcW w:w="488" w:type="pct"/>
            <w:tcBorders>
              <w:top w:val="single" w:sz="12" w:space="0" w:color="auto"/>
            </w:tcBorders>
            <w:vAlign w:val="center"/>
          </w:tcPr>
          <w:p w14:paraId="1680EB31" w14:textId="78753AE5" w:rsidR="001C2FE6" w:rsidRPr="00F166DC" w:rsidRDefault="008A01CB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Gao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08</w:t>
            </w:r>
          </w:p>
        </w:tc>
        <w:tc>
          <w:tcPr>
            <w:tcW w:w="549" w:type="pct"/>
            <w:tcBorders>
              <w:top w:val="single" w:sz="12" w:space="0" w:color="auto"/>
            </w:tcBorders>
            <w:vAlign w:val="center"/>
          </w:tcPr>
          <w:p w14:paraId="6ACB75D0" w14:textId="147E466A" w:rsidR="001C2FE6" w:rsidRPr="00F166DC" w:rsidRDefault="00F76D17" w:rsidP="00F166DC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549" w:type="pct"/>
            <w:tcBorders>
              <w:top w:val="single" w:sz="12" w:space="0" w:color="auto"/>
            </w:tcBorders>
            <w:vAlign w:val="center"/>
          </w:tcPr>
          <w:p w14:paraId="1A73A38D" w14:textId="270A47B4" w:rsidR="001C2FE6" w:rsidRPr="00F166DC" w:rsidRDefault="00F76D1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tcBorders>
              <w:top w:val="single" w:sz="12" w:space="0" w:color="auto"/>
            </w:tcBorders>
            <w:vAlign w:val="center"/>
          </w:tcPr>
          <w:p w14:paraId="61561CC8" w14:textId="63D20EDD" w:rsidR="001C2FE6" w:rsidRPr="00F166DC" w:rsidRDefault="00B30DB1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tcBorders>
              <w:top w:val="single" w:sz="12" w:space="0" w:color="auto"/>
            </w:tcBorders>
            <w:vAlign w:val="center"/>
          </w:tcPr>
          <w:p w14:paraId="3F9B0637" w14:textId="0C9118D8" w:rsidR="001C2FE6" w:rsidRPr="00F166DC" w:rsidRDefault="00B30DB1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tcBorders>
              <w:top w:val="single" w:sz="12" w:space="0" w:color="auto"/>
            </w:tcBorders>
            <w:vAlign w:val="center"/>
          </w:tcPr>
          <w:p w14:paraId="394A327D" w14:textId="73E4FA86" w:rsidR="001C2FE6" w:rsidRPr="00F166DC" w:rsidRDefault="008A01CB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vAlign w:val="center"/>
          </w:tcPr>
          <w:p w14:paraId="772BD94A" w14:textId="799913BC" w:rsidR="001C2FE6" w:rsidRPr="00F166DC" w:rsidRDefault="00AB008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tcBorders>
              <w:top w:val="single" w:sz="12" w:space="0" w:color="auto"/>
            </w:tcBorders>
            <w:vAlign w:val="center"/>
          </w:tcPr>
          <w:p w14:paraId="6E7FBC53" w14:textId="3C2D85C5" w:rsidR="001C2FE6" w:rsidRPr="00F166DC" w:rsidRDefault="00AB008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vAlign w:val="center"/>
          </w:tcPr>
          <w:p w14:paraId="0C59D477" w14:textId="5A29B80B" w:rsidR="001C2FE6" w:rsidRPr="00F166DC" w:rsidRDefault="00AB008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vAlign w:val="center"/>
          </w:tcPr>
          <w:p w14:paraId="6D389FCF" w14:textId="2B2C47C5" w:rsidR="001C2FE6" w:rsidRPr="00F166DC" w:rsidRDefault="008250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1C2FE6" w:rsidRPr="00F166DC" w14:paraId="193B8E13" w14:textId="77777777" w:rsidTr="00AA5AFC">
        <w:tc>
          <w:tcPr>
            <w:tcW w:w="488" w:type="pct"/>
            <w:vAlign w:val="center"/>
          </w:tcPr>
          <w:p w14:paraId="334B222F" w14:textId="15FBD1CD" w:rsidR="001C2FE6" w:rsidRPr="00F166DC" w:rsidRDefault="008250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Madsen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  <w:tc>
          <w:tcPr>
            <w:tcW w:w="549" w:type="pct"/>
            <w:vAlign w:val="center"/>
          </w:tcPr>
          <w:p w14:paraId="646B26B6" w14:textId="5D26FA6B" w:rsidR="001C2FE6" w:rsidRPr="00F166DC" w:rsidRDefault="008250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7DB8F273" w14:textId="5E074EEA" w:rsidR="001C2FE6" w:rsidRPr="00F166DC" w:rsidRDefault="008250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3B3A19EB" w14:textId="3BFEBDCF" w:rsidR="001C2FE6" w:rsidRPr="00F166DC" w:rsidRDefault="00F76D1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3F0114D4" w14:textId="49A1B082" w:rsidR="001C2FE6" w:rsidRPr="00F166DC" w:rsidRDefault="008250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2788D54B" w14:textId="7C472ED1" w:rsidR="001C2FE6" w:rsidRPr="00F166DC" w:rsidRDefault="008250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27" w:type="pct"/>
            <w:vAlign w:val="center"/>
          </w:tcPr>
          <w:p w14:paraId="3D69A30E" w14:textId="438E54FC" w:rsidR="001C2FE6" w:rsidRPr="00F166DC" w:rsidRDefault="008250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476B74A3" w14:textId="47B6857C" w:rsidR="001C2FE6" w:rsidRPr="00F166DC" w:rsidRDefault="008250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76A10D2C" w14:textId="6CB7B5CB" w:rsidR="001C2FE6" w:rsidRPr="00F166DC" w:rsidRDefault="008250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1B835AB5" w14:textId="095D378E" w:rsidR="001C2FE6" w:rsidRPr="00F166DC" w:rsidRDefault="00BB61D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C2FE6" w:rsidRPr="00F166DC" w14:paraId="5BFFDB51" w14:textId="77777777" w:rsidTr="00AA5AFC">
        <w:tc>
          <w:tcPr>
            <w:tcW w:w="488" w:type="pct"/>
            <w:vAlign w:val="center"/>
          </w:tcPr>
          <w:p w14:paraId="1CC62AD9" w14:textId="6308ADB9" w:rsidR="001C2FE6" w:rsidRPr="00F166DC" w:rsidRDefault="006D5B7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Fischer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F166DC">
              <w:rPr>
                <w:rFonts w:ascii="Times New Roman" w:hAnsi="Times New Roman" w:cs="Times New Roman"/>
                <w:szCs w:val="21"/>
              </w:rPr>
              <w:t>. 2012</w:t>
            </w:r>
          </w:p>
        </w:tc>
        <w:tc>
          <w:tcPr>
            <w:tcW w:w="549" w:type="pct"/>
            <w:vAlign w:val="center"/>
          </w:tcPr>
          <w:p w14:paraId="7966864B" w14:textId="03A9158A" w:rsidR="001C2FE6" w:rsidRPr="00F166DC" w:rsidRDefault="006D5B7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6D3AE5AD" w14:textId="08AC0336" w:rsidR="001C2FE6" w:rsidRPr="00F166DC" w:rsidRDefault="006D5B7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078A1690" w14:textId="734660D2" w:rsidR="001C2FE6" w:rsidRPr="00F166DC" w:rsidRDefault="00A74B01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549" w:type="pct"/>
            <w:vAlign w:val="center"/>
          </w:tcPr>
          <w:p w14:paraId="57903767" w14:textId="6DFD4D1A" w:rsidR="001C2FE6" w:rsidRPr="00F166DC" w:rsidRDefault="00A74B01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52AA40E2" w14:textId="6055EF02" w:rsidR="001C2FE6" w:rsidRPr="00F166DC" w:rsidRDefault="006D5B7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31162155" w14:textId="4A72EA96" w:rsidR="001C2FE6" w:rsidRPr="00F166DC" w:rsidRDefault="006D5B7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68880F77" w14:textId="16DB871F" w:rsidR="001C2FE6" w:rsidRPr="00F166DC" w:rsidRDefault="006D5B7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3ED007C4" w14:textId="7EDB7604" w:rsidR="001C2FE6" w:rsidRPr="00F166DC" w:rsidRDefault="006D5B7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4DC6BAFA" w14:textId="3A161101" w:rsidR="001C2FE6" w:rsidRPr="00F166DC" w:rsidRDefault="00A74B01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1C2FE6" w:rsidRPr="00F166DC" w14:paraId="799E2B78" w14:textId="77777777" w:rsidTr="00AA5AFC">
        <w:tc>
          <w:tcPr>
            <w:tcW w:w="488" w:type="pct"/>
            <w:vAlign w:val="center"/>
          </w:tcPr>
          <w:p w14:paraId="018D8BBF" w14:textId="7C034520" w:rsidR="001C2FE6" w:rsidRPr="00F166DC" w:rsidRDefault="00437CA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Jiang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549" w:type="pct"/>
            <w:vAlign w:val="center"/>
          </w:tcPr>
          <w:p w14:paraId="2E36BF48" w14:textId="6B9C6429" w:rsidR="001C2FE6" w:rsidRPr="00F166DC" w:rsidRDefault="00437CA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0554FD09" w14:textId="69BB5B93" w:rsidR="001C2FE6" w:rsidRPr="00F166DC" w:rsidRDefault="00437CA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287BF303" w14:textId="53B4F8C8" w:rsidR="001C2FE6" w:rsidRPr="00F166DC" w:rsidRDefault="00437CA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362686C8" w14:textId="60B8FD73" w:rsidR="001C2FE6" w:rsidRPr="00F166DC" w:rsidRDefault="00437CA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7F0D69D3" w14:textId="33E01B17" w:rsidR="001C2FE6" w:rsidRPr="00F166DC" w:rsidRDefault="00437CA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27" w:type="pct"/>
            <w:vAlign w:val="center"/>
          </w:tcPr>
          <w:p w14:paraId="0B3D1BD5" w14:textId="2E154B62" w:rsidR="001C2FE6" w:rsidRPr="00F166DC" w:rsidRDefault="00437CA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40A1D0F8" w14:textId="63246FE8" w:rsidR="001C2FE6" w:rsidRPr="00F166DC" w:rsidRDefault="00437CA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4BFD256E" w14:textId="07E605BB" w:rsidR="001C2FE6" w:rsidRPr="00F166DC" w:rsidRDefault="00437CA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4991CE25" w14:textId="1E769760" w:rsidR="001C2FE6" w:rsidRPr="00F166DC" w:rsidRDefault="00437CA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1C2FE6" w:rsidRPr="00F166DC" w14:paraId="6F584349" w14:textId="77777777" w:rsidTr="00AA5AFC">
        <w:tc>
          <w:tcPr>
            <w:tcW w:w="488" w:type="pct"/>
            <w:vAlign w:val="center"/>
          </w:tcPr>
          <w:p w14:paraId="43F6861E" w14:textId="5D43E832" w:rsidR="001C2FE6" w:rsidRPr="00F166DC" w:rsidRDefault="000A1A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Kapoor</w:t>
            </w:r>
            <w:r w:rsidR="00070115"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F166DC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549" w:type="pct"/>
            <w:vAlign w:val="center"/>
          </w:tcPr>
          <w:p w14:paraId="6383F98C" w14:textId="6254BA84" w:rsidR="001C2FE6" w:rsidRPr="00F166DC" w:rsidRDefault="000A1A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59096918" w14:textId="6784336A" w:rsidR="001C2FE6" w:rsidRPr="00F166DC" w:rsidRDefault="000A1A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59119383" w14:textId="5A85EE31" w:rsidR="001C2FE6" w:rsidRPr="00F166DC" w:rsidRDefault="0007011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1254E19C" w14:textId="771AAAB0" w:rsidR="001C2FE6" w:rsidRPr="00F166DC" w:rsidRDefault="0007011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12" w:type="pct"/>
            <w:vAlign w:val="center"/>
          </w:tcPr>
          <w:p w14:paraId="5D5FC90E" w14:textId="213FEDE8" w:rsidR="001C2FE6" w:rsidRPr="00F166DC" w:rsidRDefault="0007011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4FC28A85" w14:textId="19D50F96" w:rsidR="001C2FE6" w:rsidRPr="00F166DC" w:rsidRDefault="000A1A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3EB0FE72" w14:textId="76E0464B" w:rsidR="001C2FE6" w:rsidRPr="00F166DC" w:rsidRDefault="000A1A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4A922B71" w14:textId="14F5B172" w:rsidR="001C2FE6" w:rsidRPr="00F166DC" w:rsidRDefault="000A1A9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64997CDE" w14:textId="2C96958E" w:rsidR="001C2FE6" w:rsidRPr="00F166DC" w:rsidRDefault="0007011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1C2FE6" w:rsidRPr="00F166DC" w14:paraId="3599F648" w14:textId="77777777" w:rsidTr="00AA5AFC">
        <w:tc>
          <w:tcPr>
            <w:tcW w:w="488" w:type="pct"/>
            <w:vAlign w:val="center"/>
          </w:tcPr>
          <w:p w14:paraId="281A4447" w14:textId="53EB8177" w:rsidR="001C2FE6" w:rsidRPr="00F166DC" w:rsidRDefault="00B065F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Armstrong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14</w:t>
            </w:r>
          </w:p>
        </w:tc>
        <w:tc>
          <w:tcPr>
            <w:tcW w:w="549" w:type="pct"/>
            <w:vAlign w:val="center"/>
          </w:tcPr>
          <w:p w14:paraId="12BA1BE8" w14:textId="0440411F" w:rsidR="001C2FE6" w:rsidRPr="00F166DC" w:rsidRDefault="00B065F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08CD4B08" w14:textId="300EEBC6" w:rsidR="001C2FE6" w:rsidRPr="00F166DC" w:rsidRDefault="00B065F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46C42AC7" w14:textId="5B6E03CF" w:rsidR="001C2FE6" w:rsidRPr="00F166DC" w:rsidRDefault="00B065F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6EA9E8F6" w14:textId="6B933E9D" w:rsidR="001C2FE6" w:rsidRPr="00F166DC" w:rsidRDefault="00B065F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075B08F3" w14:textId="3DFA14EC" w:rsidR="001C2FE6" w:rsidRPr="00F166DC" w:rsidRDefault="00B065F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4CA03E7A" w14:textId="5A5BC329" w:rsidR="001C2FE6" w:rsidRPr="00F166DC" w:rsidRDefault="00B065F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4A731530" w14:textId="703C652C" w:rsidR="001C2FE6" w:rsidRPr="00F166DC" w:rsidRDefault="00B065F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020BC3E4" w14:textId="58024EBB" w:rsidR="001C2FE6" w:rsidRPr="00F166DC" w:rsidRDefault="00B065F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1866AA24" w14:textId="0AD5EF58" w:rsidR="001C2FE6" w:rsidRPr="00F166DC" w:rsidRDefault="00B065F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405CBF" w:rsidRPr="00F166DC" w14:paraId="1A47EFFE" w14:textId="77777777" w:rsidTr="00AA5AFC">
        <w:tc>
          <w:tcPr>
            <w:tcW w:w="488" w:type="pct"/>
            <w:vAlign w:val="center"/>
          </w:tcPr>
          <w:p w14:paraId="13476114" w14:textId="7A25D79A" w:rsidR="00405CBF" w:rsidRPr="00F166DC" w:rsidRDefault="00405CB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t>Zeft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14</w:t>
            </w:r>
          </w:p>
        </w:tc>
        <w:tc>
          <w:tcPr>
            <w:tcW w:w="549" w:type="pct"/>
            <w:vAlign w:val="center"/>
          </w:tcPr>
          <w:p w14:paraId="3463F9B5" w14:textId="7748E03E" w:rsidR="00405CBF" w:rsidRPr="00F166DC" w:rsidRDefault="00405CB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7A6F6C7E" w14:textId="41CFA076" w:rsidR="00405CBF" w:rsidRPr="00F166DC" w:rsidRDefault="00405CB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1FA21284" w14:textId="5209FFA2" w:rsidR="00405CBF" w:rsidRPr="00F166DC" w:rsidRDefault="00405CB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27AD056E" w14:textId="64A0C93C" w:rsidR="00405CBF" w:rsidRPr="00F166DC" w:rsidRDefault="00405CB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33B61EA2" w14:textId="5EF17BC1" w:rsidR="00405CBF" w:rsidRPr="00F166DC" w:rsidRDefault="00405CB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6CC2063D" w14:textId="476E8A82" w:rsidR="00405CBF" w:rsidRPr="00F166DC" w:rsidRDefault="00405CB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6A7646BF" w14:textId="697D5FD4" w:rsidR="00405CBF" w:rsidRPr="00F166DC" w:rsidRDefault="00405CB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5684FF80" w14:textId="09D24021" w:rsidR="00405CBF" w:rsidRPr="00F166DC" w:rsidRDefault="00405CB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474AC3D7" w14:textId="61F2EBFB" w:rsidR="00405CBF" w:rsidRPr="00F166DC" w:rsidRDefault="00405CB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1C2FE6" w:rsidRPr="00F166DC" w14:paraId="028F839F" w14:textId="77777777" w:rsidTr="00AA5AFC">
        <w:tc>
          <w:tcPr>
            <w:tcW w:w="488" w:type="pct"/>
            <w:vAlign w:val="center"/>
          </w:tcPr>
          <w:p w14:paraId="6E89F268" w14:textId="78FE806F" w:rsidR="001C2FE6" w:rsidRPr="00F166DC" w:rsidRDefault="0002313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Chen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15</w:t>
            </w:r>
          </w:p>
        </w:tc>
        <w:tc>
          <w:tcPr>
            <w:tcW w:w="549" w:type="pct"/>
            <w:vAlign w:val="center"/>
          </w:tcPr>
          <w:p w14:paraId="3D258035" w14:textId="3CB6E413" w:rsidR="001C2FE6" w:rsidRPr="00F166DC" w:rsidRDefault="0002313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62B457FB" w14:textId="4F586EB0" w:rsidR="001C2FE6" w:rsidRPr="00F166DC" w:rsidRDefault="0002313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3BA01326" w14:textId="0E9B4236" w:rsidR="001C2FE6" w:rsidRPr="00F166DC" w:rsidRDefault="0002313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070B5FEA" w14:textId="7547D726" w:rsidR="001C2FE6" w:rsidRPr="00F166DC" w:rsidRDefault="0002313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5A6B55F2" w14:textId="603135CE" w:rsidR="001C2FE6" w:rsidRPr="00F166DC" w:rsidRDefault="0002313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6FDE5518" w14:textId="74CDCDBF" w:rsidR="001C2FE6" w:rsidRPr="00F166DC" w:rsidRDefault="0002313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62CCF8C2" w14:textId="3E32FCF8" w:rsidR="001C2FE6" w:rsidRPr="00F166DC" w:rsidRDefault="0002313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21DAF828" w14:textId="5F6C58E0" w:rsidR="001C2FE6" w:rsidRPr="00F166DC" w:rsidRDefault="0002313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686EED39" w14:textId="451F79D4" w:rsidR="001C2FE6" w:rsidRPr="00F166DC" w:rsidRDefault="0002313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495625" w:rsidRPr="00F166DC" w14:paraId="6E9412D1" w14:textId="77777777" w:rsidTr="00AA5AFC">
        <w:tc>
          <w:tcPr>
            <w:tcW w:w="488" w:type="pct"/>
            <w:vAlign w:val="center"/>
          </w:tcPr>
          <w:p w14:paraId="1F064A42" w14:textId="2A8F9249" w:rsidR="00495625" w:rsidRPr="00F166DC" w:rsidRDefault="0049562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Nanus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66DC">
              <w:rPr>
                <w:rFonts w:ascii="Times New Roman" w:hAnsi="Times New Roman" w:cs="Times New Roman"/>
                <w:szCs w:val="21"/>
              </w:rPr>
              <w:lastRenderedPageBreak/>
              <w:t>2015</w:t>
            </w:r>
          </w:p>
        </w:tc>
        <w:tc>
          <w:tcPr>
            <w:tcW w:w="549" w:type="pct"/>
            <w:vAlign w:val="center"/>
          </w:tcPr>
          <w:p w14:paraId="4F5B8763" w14:textId="6B980FF7" w:rsidR="00495625" w:rsidRPr="00F166DC" w:rsidRDefault="00495625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lastRenderedPageBreak/>
              <w:t>☆</w:t>
            </w:r>
          </w:p>
        </w:tc>
        <w:tc>
          <w:tcPr>
            <w:tcW w:w="549" w:type="pct"/>
            <w:vAlign w:val="center"/>
          </w:tcPr>
          <w:p w14:paraId="0565D0C3" w14:textId="43A971EA" w:rsidR="00495625" w:rsidRPr="00F166DC" w:rsidRDefault="00495625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2E067C9E" w14:textId="55F7D670" w:rsidR="00495625" w:rsidRPr="00F166DC" w:rsidRDefault="00267F2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cs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49E78094" w14:textId="6CB31E0F" w:rsidR="00495625" w:rsidRPr="00F166DC" w:rsidRDefault="00267F2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cs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12" w:type="pct"/>
            <w:vAlign w:val="center"/>
          </w:tcPr>
          <w:p w14:paraId="513C9D09" w14:textId="1D94AADB" w:rsidR="00495625" w:rsidRPr="00F166DC" w:rsidRDefault="00495625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1D6131FF" w14:textId="0DD03319" w:rsidR="00495625" w:rsidRPr="00F166DC" w:rsidRDefault="0049562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34C7C14E" w14:textId="7FBE8B3C" w:rsidR="00495625" w:rsidRPr="00F166DC" w:rsidRDefault="0049562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6E4F939E" w14:textId="5CD3A027" w:rsidR="00495625" w:rsidRPr="00F166DC" w:rsidRDefault="00267F27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7DDEFCC5" w14:textId="2E950FEC" w:rsidR="00495625" w:rsidRPr="00F166DC" w:rsidRDefault="00267F2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505C7A" w:rsidRPr="00F166DC" w14:paraId="4A4F2154" w14:textId="77777777" w:rsidTr="00AA5AFC">
        <w:tc>
          <w:tcPr>
            <w:tcW w:w="488" w:type="pct"/>
            <w:vAlign w:val="center"/>
          </w:tcPr>
          <w:p w14:paraId="443B2C7F" w14:textId="276B7D22" w:rsidR="00505C7A" w:rsidRPr="00F166DC" w:rsidRDefault="00505C7A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Shao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16</w:t>
            </w:r>
          </w:p>
        </w:tc>
        <w:tc>
          <w:tcPr>
            <w:tcW w:w="549" w:type="pct"/>
            <w:vAlign w:val="center"/>
          </w:tcPr>
          <w:p w14:paraId="2D26DF7A" w14:textId="0253C7D3" w:rsidR="00505C7A" w:rsidRPr="00F166DC" w:rsidRDefault="00505C7A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549" w:type="pct"/>
            <w:vAlign w:val="center"/>
          </w:tcPr>
          <w:p w14:paraId="47580EE8" w14:textId="2FB7BD19" w:rsidR="00505C7A" w:rsidRPr="00F166DC" w:rsidRDefault="00505C7A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1840ADFB" w14:textId="36DE2BD1" w:rsidR="00505C7A" w:rsidRPr="00F166DC" w:rsidRDefault="00505C7A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045F258B" w14:textId="0443D290" w:rsidR="00505C7A" w:rsidRPr="00F166DC" w:rsidRDefault="00505C7A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512FF12E" w14:textId="24987965" w:rsidR="00505C7A" w:rsidRPr="00F166DC" w:rsidRDefault="00505C7A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37444794" w14:textId="2E193317" w:rsidR="00505C7A" w:rsidRPr="00F166DC" w:rsidRDefault="00505C7A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517AD8BF" w14:textId="33732573" w:rsidR="00505C7A" w:rsidRPr="00F166DC" w:rsidRDefault="00505C7A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70DA0B60" w14:textId="63708B7C" w:rsidR="00505C7A" w:rsidRPr="00F166DC" w:rsidRDefault="00505C7A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77F3429B" w14:textId="33638D9E" w:rsidR="00505C7A" w:rsidRPr="00F166DC" w:rsidRDefault="00505C7A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505C7A" w:rsidRPr="00F166DC" w14:paraId="01E0517C" w14:textId="77777777" w:rsidTr="00AA5AFC">
        <w:tc>
          <w:tcPr>
            <w:tcW w:w="488" w:type="pct"/>
            <w:vAlign w:val="center"/>
          </w:tcPr>
          <w:p w14:paraId="2942FB12" w14:textId="39B144F4" w:rsidR="00505C7A" w:rsidRPr="00F166DC" w:rsidRDefault="00F2516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Stoll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16</w:t>
            </w:r>
          </w:p>
        </w:tc>
        <w:tc>
          <w:tcPr>
            <w:tcW w:w="549" w:type="pct"/>
            <w:vAlign w:val="center"/>
          </w:tcPr>
          <w:p w14:paraId="09A6B576" w14:textId="063498D5" w:rsidR="00505C7A" w:rsidRPr="00F166DC" w:rsidRDefault="00F2516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5B8C3420" w14:textId="36514777" w:rsidR="00505C7A" w:rsidRPr="00F166DC" w:rsidRDefault="00F2516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2CB89BAC" w14:textId="672F6670" w:rsidR="00505C7A" w:rsidRPr="00F166DC" w:rsidRDefault="00F2516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4138EC7A" w14:textId="2079B819" w:rsidR="00505C7A" w:rsidRPr="00F166DC" w:rsidRDefault="00F2516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3FD4D9BD" w14:textId="78984FA6" w:rsidR="00505C7A" w:rsidRPr="00F166DC" w:rsidRDefault="00F2516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27" w:type="pct"/>
            <w:vAlign w:val="center"/>
          </w:tcPr>
          <w:p w14:paraId="63B20432" w14:textId="338E75EC" w:rsidR="00505C7A" w:rsidRPr="00F166DC" w:rsidRDefault="00F2516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3F57D884" w14:textId="170E6570" w:rsidR="00505C7A" w:rsidRPr="00F166DC" w:rsidRDefault="00F2516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281A1E71" w14:textId="1E563974" w:rsidR="00505C7A" w:rsidRPr="00F166DC" w:rsidRDefault="00F2516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0D0E8A67" w14:textId="7E988DBC" w:rsidR="00505C7A" w:rsidRPr="00F166DC" w:rsidRDefault="00F2516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505C7A" w:rsidRPr="00F166DC" w14:paraId="4CA4F15E" w14:textId="77777777" w:rsidTr="00AA5AFC">
        <w:tc>
          <w:tcPr>
            <w:tcW w:w="488" w:type="pct"/>
            <w:vAlign w:val="center"/>
          </w:tcPr>
          <w:p w14:paraId="33BC68B0" w14:textId="42B073A4" w:rsidR="00505C7A" w:rsidRPr="00F166DC" w:rsidRDefault="008A1D6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Wang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F166DC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549" w:type="pct"/>
            <w:vAlign w:val="center"/>
          </w:tcPr>
          <w:p w14:paraId="5E08EAD9" w14:textId="1185DDC4" w:rsidR="00505C7A" w:rsidRPr="00F166DC" w:rsidRDefault="008A1D6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1726688B" w14:textId="5799651E" w:rsidR="00505C7A" w:rsidRPr="00F166DC" w:rsidRDefault="008A1D6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37854A94" w14:textId="32C92397" w:rsidR="00505C7A" w:rsidRPr="00F166DC" w:rsidRDefault="008A1D6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0F8ADE72" w14:textId="69671CB6" w:rsidR="00505C7A" w:rsidRPr="00F166DC" w:rsidRDefault="008A1D6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5D846440" w14:textId="38552A3F" w:rsidR="00505C7A" w:rsidRPr="00F166DC" w:rsidRDefault="008A1D6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3B06C4DD" w14:textId="31E6EFB3" w:rsidR="00505C7A" w:rsidRPr="00F166DC" w:rsidRDefault="008A1D6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0DBB356B" w14:textId="5A0F5761" w:rsidR="00505C7A" w:rsidRPr="00F166DC" w:rsidRDefault="008A1D6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61FD0942" w14:textId="19980C8B" w:rsidR="00505C7A" w:rsidRPr="00F166DC" w:rsidRDefault="008A1D6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43591C71" w14:textId="7925DDF9" w:rsidR="00505C7A" w:rsidRPr="00F166DC" w:rsidRDefault="008A1D6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E562A6" w:rsidRPr="00F166DC" w14:paraId="36CA9F5B" w14:textId="77777777" w:rsidTr="00AA5AFC">
        <w:tc>
          <w:tcPr>
            <w:tcW w:w="488" w:type="pct"/>
            <w:vAlign w:val="center"/>
          </w:tcPr>
          <w:p w14:paraId="071C8334" w14:textId="1900DE2B" w:rsidR="00E562A6" w:rsidRPr="00F166DC" w:rsidRDefault="00E562A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Ahmed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19</w:t>
            </w:r>
          </w:p>
        </w:tc>
        <w:tc>
          <w:tcPr>
            <w:tcW w:w="549" w:type="pct"/>
            <w:vAlign w:val="center"/>
          </w:tcPr>
          <w:p w14:paraId="6BE2058E" w14:textId="3375A8F5" w:rsidR="00E562A6" w:rsidRPr="00F166DC" w:rsidRDefault="00E562A6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58FC041B" w14:textId="43DF8FB4" w:rsidR="00E562A6" w:rsidRPr="00F166DC" w:rsidRDefault="00E562A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573672D3" w14:textId="59EEC714" w:rsidR="00E562A6" w:rsidRPr="00F166DC" w:rsidRDefault="00D1383C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5EDFDB85" w14:textId="21E236E4" w:rsidR="00E562A6" w:rsidRPr="00F166DC" w:rsidRDefault="00D1383C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4CF57979" w14:textId="5C7932B2" w:rsidR="00E562A6" w:rsidRPr="00F166DC" w:rsidRDefault="00E562A6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27" w:type="pct"/>
            <w:vAlign w:val="center"/>
          </w:tcPr>
          <w:p w14:paraId="0041EFFA" w14:textId="67D48FCE" w:rsidR="00E562A6" w:rsidRPr="00F166DC" w:rsidRDefault="00E562A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7C9FF533" w14:textId="1EBB3BE6" w:rsidR="00E562A6" w:rsidRPr="00F166DC" w:rsidRDefault="00E562A6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1F8EAC41" w14:textId="0FF59C48" w:rsidR="00E562A6" w:rsidRPr="00F166DC" w:rsidRDefault="00E562A6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3F72EBBE" w14:textId="38583D48" w:rsidR="00E562A6" w:rsidRPr="00F166DC" w:rsidRDefault="00D1383C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E562A6" w:rsidRPr="00F166DC" w14:paraId="0ABFCC4E" w14:textId="77777777" w:rsidTr="00AA5AFC">
        <w:tc>
          <w:tcPr>
            <w:tcW w:w="488" w:type="pct"/>
            <w:vAlign w:val="center"/>
          </w:tcPr>
          <w:p w14:paraId="6E0B45BE" w14:textId="2BFC1EA7" w:rsidR="00E562A6" w:rsidRPr="00F166DC" w:rsidRDefault="00A342D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t>Guleria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F166D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549" w:type="pct"/>
            <w:vAlign w:val="center"/>
          </w:tcPr>
          <w:p w14:paraId="417F704D" w14:textId="23A9A17F" w:rsidR="00E562A6" w:rsidRPr="00F166DC" w:rsidRDefault="00A342D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51041190" w14:textId="3DA54A86" w:rsidR="00E562A6" w:rsidRPr="00F166DC" w:rsidRDefault="00A342D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2422A81E" w14:textId="33854448" w:rsidR="00E562A6" w:rsidRPr="00F166DC" w:rsidRDefault="005A448C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60984277" w14:textId="0928C8CE" w:rsidR="00E562A6" w:rsidRPr="00F166DC" w:rsidRDefault="00A342D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4C3AB894" w14:textId="76B8DB8F" w:rsidR="00E562A6" w:rsidRPr="00F166DC" w:rsidRDefault="00A342D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03C7EE72" w14:textId="26FB2717" w:rsidR="00E562A6" w:rsidRPr="00F166DC" w:rsidRDefault="00A342D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28133560" w14:textId="7ADA2F9E" w:rsidR="00E562A6" w:rsidRPr="00F166DC" w:rsidRDefault="00A342D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03F372EE" w14:textId="1F61BF2E" w:rsidR="00E562A6" w:rsidRPr="00F166DC" w:rsidRDefault="00A342D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2D8CB9C7" w14:textId="0820DFC9" w:rsidR="00E562A6" w:rsidRPr="00F166DC" w:rsidRDefault="005A448C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E562A6" w:rsidRPr="00F166DC" w14:paraId="4A692399" w14:textId="77777777" w:rsidTr="00AA5AFC">
        <w:tc>
          <w:tcPr>
            <w:tcW w:w="488" w:type="pct"/>
            <w:vAlign w:val="center"/>
          </w:tcPr>
          <w:p w14:paraId="7ECBAECA" w14:textId="749D1C05" w:rsidR="00E562A6" w:rsidRPr="00F166DC" w:rsidRDefault="0062275B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He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19</w:t>
            </w:r>
          </w:p>
        </w:tc>
        <w:tc>
          <w:tcPr>
            <w:tcW w:w="549" w:type="pct"/>
            <w:vAlign w:val="center"/>
          </w:tcPr>
          <w:p w14:paraId="66FD7D4E" w14:textId="02A158B5" w:rsidR="00E562A6" w:rsidRPr="00F166DC" w:rsidRDefault="0062275B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25BD1857" w14:textId="02D4DA38" w:rsidR="00E562A6" w:rsidRPr="00F166DC" w:rsidRDefault="0062275B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625B96DF" w14:textId="17FA7E55" w:rsidR="00E562A6" w:rsidRPr="00F166DC" w:rsidRDefault="0062275B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6EB7DDF9" w14:textId="7FCD3E98" w:rsidR="00E562A6" w:rsidRPr="00F166DC" w:rsidRDefault="0062275B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1ECB880E" w14:textId="663BE94B" w:rsidR="00E562A6" w:rsidRPr="00F166DC" w:rsidRDefault="0062275B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012F3876" w14:textId="1EEABC53" w:rsidR="00E562A6" w:rsidRPr="00F166DC" w:rsidRDefault="0062275B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547" w:type="pct"/>
            <w:vAlign w:val="center"/>
          </w:tcPr>
          <w:p w14:paraId="0B95C343" w14:textId="088EE2C3" w:rsidR="00E562A6" w:rsidRPr="00F166DC" w:rsidRDefault="0062275B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0B70A441" w14:textId="6C9E1633" w:rsidR="00E562A6" w:rsidRPr="00F166DC" w:rsidRDefault="0062275B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7B5A1874" w14:textId="07C687AF" w:rsidR="00E562A6" w:rsidRPr="00F166DC" w:rsidRDefault="0062275B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E562A6" w:rsidRPr="00F166DC" w14:paraId="1B16A161" w14:textId="77777777" w:rsidTr="00AA5AFC">
        <w:tc>
          <w:tcPr>
            <w:tcW w:w="488" w:type="pct"/>
            <w:vAlign w:val="center"/>
          </w:tcPr>
          <w:p w14:paraId="6FEAF72F" w14:textId="7342C201" w:rsidR="00E562A6" w:rsidRPr="00F166DC" w:rsidRDefault="000074E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Li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F166D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549" w:type="pct"/>
            <w:vAlign w:val="center"/>
          </w:tcPr>
          <w:p w14:paraId="2419A7B5" w14:textId="69628A26" w:rsidR="00E562A6" w:rsidRPr="00F166DC" w:rsidRDefault="000074E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0743984F" w14:textId="26B2F9E2" w:rsidR="00E562A6" w:rsidRPr="00F166DC" w:rsidRDefault="000074E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4736C21A" w14:textId="0FA162C8" w:rsidR="00E562A6" w:rsidRPr="00F166DC" w:rsidRDefault="00FF71F9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1AC12A27" w14:textId="3B29095A" w:rsidR="00E562A6" w:rsidRPr="00F166DC" w:rsidRDefault="000074E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7F7AD150" w14:textId="76936713" w:rsidR="00E562A6" w:rsidRPr="00F166DC" w:rsidRDefault="00FF71F9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25BCDE47" w14:textId="4F7F4908" w:rsidR="00E562A6" w:rsidRPr="00F166DC" w:rsidRDefault="000074E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59A81924" w14:textId="60375A2D" w:rsidR="00E562A6" w:rsidRPr="00F166DC" w:rsidRDefault="000074E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20D961A2" w14:textId="468B678F" w:rsidR="00E562A6" w:rsidRPr="00F166DC" w:rsidRDefault="000074E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4E833860" w14:textId="2D1EF121" w:rsidR="00E562A6" w:rsidRPr="00F166DC" w:rsidRDefault="00FF71F9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A4787" w:rsidRPr="00F166DC" w14:paraId="29967259" w14:textId="77777777" w:rsidTr="00AA5AFC">
        <w:tc>
          <w:tcPr>
            <w:tcW w:w="488" w:type="pct"/>
            <w:vAlign w:val="center"/>
          </w:tcPr>
          <w:p w14:paraId="45E5148D" w14:textId="33C95D1C" w:rsidR="00BA4787" w:rsidRPr="00F166DC" w:rsidRDefault="00BA478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t>Butbul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0</w:t>
            </w:r>
          </w:p>
        </w:tc>
        <w:tc>
          <w:tcPr>
            <w:tcW w:w="549" w:type="pct"/>
            <w:vAlign w:val="center"/>
          </w:tcPr>
          <w:p w14:paraId="005235C6" w14:textId="2A4E8DDB" w:rsidR="00BA4787" w:rsidRPr="00F166DC" w:rsidRDefault="00BA478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6CE5AA85" w14:textId="26C49DCE" w:rsidR="00BA4787" w:rsidRPr="00F166DC" w:rsidRDefault="00BA4787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41CB95FF" w14:textId="2D6557C9" w:rsidR="00BA4787" w:rsidRPr="00F166DC" w:rsidRDefault="00BA478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3A462C3B" w14:textId="23E595A9" w:rsidR="00BA4787" w:rsidRPr="00F166DC" w:rsidRDefault="00BA4787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311BB00C" w14:textId="76FCFDFB" w:rsidR="00BA4787" w:rsidRPr="00F166DC" w:rsidRDefault="00BA478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0E3D8352" w14:textId="75D3BA29" w:rsidR="00BA4787" w:rsidRPr="00F166DC" w:rsidRDefault="00BA478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68E394CA" w14:textId="609F3C96" w:rsidR="00BA4787" w:rsidRPr="00F166DC" w:rsidRDefault="00BA478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7DCFE577" w14:textId="57E42859" w:rsidR="00BA4787" w:rsidRPr="00F166DC" w:rsidRDefault="00BA4787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2BA30F80" w14:textId="66ECC0B6" w:rsidR="00BA4787" w:rsidRPr="00F166DC" w:rsidRDefault="00BA478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E562A6" w:rsidRPr="00F166DC" w14:paraId="31BE5ECC" w14:textId="77777777" w:rsidTr="00AA5AFC">
        <w:tc>
          <w:tcPr>
            <w:tcW w:w="488" w:type="pct"/>
            <w:vAlign w:val="center"/>
          </w:tcPr>
          <w:p w14:paraId="3514AEB1" w14:textId="66055EC0" w:rsidR="00E562A6" w:rsidRPr="00F166DC" w:rsidRDefault="00093AD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Muhammed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0</w:t>
            </w:r>
          </w:p>
        </w:tc>
        <w:tc>
          <w:tcPr>
            <w:tcW w:w="549" w:type="pct"/>
            <w:vAlign w:val="center"/>
          </w:tcPr>
          <w:p w14:paraId="757E8581" w14:textId="5F3E810D" w:rsidR="00E562A6" w:rsidRPr="00F166DC" w:rsidRDefault="00093AD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11D49177" w14:textId="7BE9C73B" w:rsidR="00E562A6" w:rsidRPr="00F166DC" w:rsidRDefault="00093AD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22DD2F6A" w14:textId="09D5CBCB" w:rsidR="00E562A6" w:rsidRPr="00F166DC" w:rsidRDefault="00093AD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1A70BD4B" w14:textId="69F7DB72" w:rsidR="00E562A6" w:rsidRPr="00F166DC" w:rsidRDefault="00093AD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721A9A2B" w14:textId="2B85FD5D" w:rsidR="00E562A6" w:rsidRPr="00F166DC" w:rsidRDefault="00093AD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01995F1B" w14:textId="01DBCEAD" w:rsidR="00E562A6" w:rsidRPr="00F166DC" w:rsidRDefault="00093AD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73E24F78" w14:textId="247A8996" w:rsidR="00E562A6" w:rsidRPr="00F166DC" w:rsidRDefault="00093AD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4C0FA56E" w14:textId="0BFCF73E" w:rsidR="00E562A6" w:rsidRPr="00F166DC" w:rsidRDefault="00093AD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0F4A557D" w14:textId="4E559601" w:rsidR="00E562A6" w:rsidRPr="00F166DC" w:rsidRDefault="00093AD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193434" w:rsidRPr="00F166DC" w14:paraId="1B6B5368" w14:textId="77777777" w:rsidTr="00AA5AFC">
        <w:tc>
          <w:tcPr>
            <w:tcW w:w="488" w:type="pct"/>
            <w:vAlign w:val="center"/>
          </w:tcPr>
          <w:p w14:paraId="2B75D3AC" w14:textId="111A97B1" w:rsidR="00193434" w:rsidRPr="00F166DC" w:rsidRDefault="0019343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t>Souto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-Carneiro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0</w:t>
            </w:r>
          </w:p>
        </w:tc>
        <w:tc>
          <w:tcPr>
            <w:tcW w:w="549" w:type="pct"/>
            <w:vAlign w:val="center"/>
          </w:tcPr>
          <w:p w14:paraId="62463723" w14:textId="34EA4977" w:rsidR="00193434" w:rsidRPr="00F166DC" w:rsidRDefault="0019343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3ABE28C2" w14:textId="02029611" w:rsidR="00193434" w:rsidRPr="00F166DC" w:rsidRDefault="0019343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2C2E7BA9" w14:textId="1811F564" w:rsidR="00193434" w:rsidRPr="00F166DC" w:rsidRDefault="0019343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0E4ACC6D" w14:textId="03FFB9F3" w:rsidR="00193434" w:rsidRPr="00F166DC" w:rsidRDefault="0019343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669136C1" w14:textId="3C5EEB47" w:rsidR="00193434" w:rsidRPr="00F166DC" w:rsidRDefault="0019343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6BEE7D0D" w14:textId="3D9D2BE5" w:rsidR="00193434" w:rsidRPr="00F166DC" w:rsidRDefault="0019343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37404DFD" w14:textId="7A5C3F34" w:rsidR="00193434" w:rsidRPr="00F166DC" w:rsidRDefault="0019343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38FCBCE6" w14:textId="3FF1A8EC" w:rsidR="00193434" w:rsidRPr="00F166DC" w:rsidRDefault="0019343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52E7A32A" w14:textId="1B112B01" w:rsidR="00193434" w:rsidRPr="00F166DC" w:rsidRDefault="0019343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193434" w:rsidRPr="00F166DC" w14:paraId="73C77967" w14:textId="77777777" w:rsidTr="00AA5AFC">
        <w:tc>
          <w:tcPr>
            <w:tcW w:w="488" w:type="pct"/>
            <w:vAlign w:val="center"/>
          </w:tcPr>
          <w:p w14:paraId="3B6C7AF6" w14:textId="4D8B9E3A" w:rsidR="00193434" w:rsidRPr="00F166DC" w:rsidRDefault="00D8089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t>Vernocchi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0</w:t>
            </w:r>
          </w:p>
        </w:tc>
        <w:tc>
          <w:tcPr>
            <w:tcW w:w="549" w:type="pct"/>
            <w:vAlign w:val="center"/>
          </w:tcPr>
          <w:p w14:paraId="4BB5F2CD" w14:textId="7B06605C" w:rsidR="00193434" w:rsidRPr="00F166DC" w:rsidRDefault="00D8089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1E308E99" w14:textId="3EAB9BC4" w:rsidR="00193434" w:rsidRPr="00F166DC" w:rsidRDefault="00D8089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47DB3B2E" w14:textId="4D960138" w:rsidR="00193434" w:rsidRPr="00F166DC" w:rsidRDefault="00D8089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407A2502" w14:textId="5883771B" w:rsidR="00193434" w:rsidRPr="00F166DC" w:rsidRDefault="00D8089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28EA9AA4" w14:textId="05208F1D" w:rsidR="00193434" w:rsidRPr="00F166DC" w:rsidRDefault="00DB6B9C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27" w:type="pct"/>
            <w:vAlign w:val="center"/>
          </w:tcPr>
          <w:p w14:paraId="4B3B420B" w14:textId="382173A9" w:rsidR="00193434" w:rsidRPr="00F166DC" w:rsidRDefault="00DB6B9C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3B61903D" w14:textId="330EBC01" w:rsidR="00193434" w:rsidRPr="00F166DC" w:rsidRDefault="00DB6B9C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28E751BF" w14:textId="595C17E9" w:rsidR="00193434" w:rsidRPr="00F166DC" w:rsidRDefault="00DB6B9C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4D37E134" w14:textId="24687E99" w:rsidR="00193434" w:rsidRPr="00F166DC" w:rsidRDefault="00DB6B9C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93434" w:rsidRPr="00F166DC" w14:paraId="2F856B10" w14:textId="77777777" w:rsidTr="00AA5AFC">
        <w:tc>
          <w:tcPr>
            <w:tcW w:w="488" w:type="pct"/>
            <w:vAlign w:val="center"/>
          </w:tcPr>
          <w:p w14:paraId="70AE1D95" w14:textId="236C515B" w:rsidR="00193434" w:rsidRPr="00F166DC" w:rsidRDefault="00C8695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Zhou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0</w:t>
            </w:r>
          </w:p>
        </w:tc>
        <w:tc>
          <w:tcPr>
            <w:tcW w:w="549" w:type="pct"/>
            <w:vAlign w:val="center"/>
          </w:tcPr>
          <w:p w14:paraId="62B1DA7B" w14:textId="15155C03" w:rsidR="00193434" w:rsidRPr="00F166DC" w:rsidRDefault="00C8695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5C179C8A" w14:textId="6F77932A" w:rsidR="00193434" w:rsidRPr="00F166DC" w:rsidRDefault="00C8695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10DD3DA4" w14:textId="59559550" w:rsidR="00193434" w:rsidRPr="00F166DC" w:rsidRDefault="00C8695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12927873" w14:textId="434DFCFF" w:rsidR="00193434" w:rsidRPr="00F166DC" w:rsidRDefault="00C8695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18238C47" w14:textId="21EFA1CC" w:rsidR="00193434" w:rsidRPr="00F166DC" w:rsidRDefault="00C8695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27" w:type="pct"/>
            <w:vAlign w:val="center"/>
          </w:tcPr>
          <w:p w14:paraId="26C9319F" w14:textId="1809D8E7" w:rsidR="00193434" w:rsidRPr="00F166DC" w:rsidRDefault="00C8695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0F817296" w14:textId="4FC3EB00" w:rsidR="00193434" w:rsidRPr="00F166DC" w:rsidRDefault="00C8695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7415A574" w14:textId="2A1B346B" w:rsidR="00193434" w:rsidRPr="00F166DC" w:rsidRDefault="00C86954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7D793F7C" w14:textId="70B6C968" w:rsidR="00193434" w:rsidRPr="00F166DC" w:rsidRDefault="00C86954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193434" w:rsidRPr="00F166DC" w14:paraId="1BD96A3B" w14:textId="77777777" w:rsidTr="00AA5AFC">
        <w:tc>
          <w:tcPr>
            <w:tcW w:w="488" w:type="pct"/>
            <w:vAlign w:val="center"/>
          </w:tcPr>
          <w:p w14:paraId="598D65C4" w14:textId="6C028F65" w:rsidR="00193434" w:rsidRPr="00F166DC" w:rsidRDefault="009A220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lastRenderedPageBreak/>
              <w:t>Berlinberg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1</w:t>
            </w:r>
          </w:p>
        </w:tc>
        <w:tc>
          <w:tcPr>
            <w:tcW w:w="549" w:type="pct"/>
            <w:vAlign w:val="center"/>
          </w:tcPr>
          <w:p w14:paraId="2085FD4D" w14:textId="7F48DA91" w:rsidR="00193434" w:rsidRPr="00F166DC" w:rsidRDefault="009A220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bookmarkStart w:id="1" w:name="OLE_LINK1"/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  <w:bookmarkEnd w:id="1"/>
          </w:p>
        </w:tc>
        <w:tc>
          <w:tcPr>
            <w:tcW w:w="549" w:type="pct"/>
            <w:vAlign w:val="center"/>
          </w:tcPr>
          <w:p w14:paraId="4F53386E" w14:textId="28F5D6ED" w:rsidR="00193434" w:rsidRPr="00F166DC" w:rsidRDefault="009A220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46A8BC69" w14:textId="7A430B73" w:rsidR="00193434" w:rsidRPr="00F166DC" w:rsidRDefault="009A220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5250E9ED" w14:textId="791B344F" w:rsidR="00193434" w:rsidRPr="00F166DC" w:rsidRDefault="009A220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052B0484" w14:textId="38FE6145" w:rsidR="00193434" w:rsidRPr="00F166DC" w:rsidRDefault="0098413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5E58E024" w14:textId="4EF3BBE3" w:rsidR="00193434" w:rsidRPr="00F166DC" w:rsidRDefault="0098413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129BBB05" w14:textId="61F34CDA" w:rsidR="00193434" w:rsidRPr="00F166DC" w:rsidRDefault="0098413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7B625E8B" w14:textId="4DD84034" w:rsidR="00193434" w:rsidRPr="00F166DC" w:rsidRDefault="00984137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07D1EF63" w14:textId="7C23F223" w:rsidR="00193434" w:rsidRPr="00F166DC" w:rsidRDefault="00984137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9A2203" w:rsidRPr="00F166DC" w14:paraId="0D1ADD38" w14:textId="77777777" w:rsidTr="00AA5AFC">
        <w:tc>
          <w:tcPr>
            <w:tcW w:w="488" w:type="pct"/>
            <w:vAlign w:val="center"/>
          </w:tcPr>
          <w:p w14:paraId="5D556CB2" w14:textId="0D42B120" w:rsidR="009A2203" w:rsidRPr="00F166DC" w:rsidRDefault="00903AB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t>Bogunia-Kubik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1</w:t>
            </w:r>
          </w:p>
        </w:tc>
        <w:tc>
          <w:tcPr>
            <w:tcW w:w="549" w:type="pct"/>
            <w:vAlign w:val="center"/>
          </w:tcPr>
          <w:p w14:paraId="3137D04B" w14:textId="6BE953CD" w:rsidR="009A2203" w:rsidRPr="00F166DC" w:rsidRDefault="00903AB8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453E88BD" w14:textId="7140DB2D" w:rsidR="009A2203" w:rsidRPr="00F166DC" w:rsidRDefault="00903AB8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0B109D0B" w14:textId="5B2E3F93" w:rsidR="009A2203" w:rsidRPr="00F166DC" w:rsidRDefault="00903AB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1765756E" w14:textId="6025495A" w:rsidR="009A2203" w:rsidRPr="00F166DC" w:rsidRDefault="00903AB8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2A56CCE9" w14:textId="67820F38" w:rsidR="009A2203" w:rsidRPr="00F166DC" w:rsidRDefault="00903AB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27" w:type="pct"/>
            <w:vAlign w:val="center"/>
          </w:tcPr>
          <w:p w14:paraId="5EFFD937" w14:textId="5EB7AA16" w:rsidR="009A2203" w:rsidRPr="00F166DC" w:rsidRDefault="00903AB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547" w:type="pct"/>
            <w:vAlign w:val="center"/>
          </w:tcPr>
          <w:p w14:paraId="183CF344" w14:textId="227DE535" w:rsidR="009A2203" w:rsidRPr="00F166DC" w:rsidRDefault="00903AB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754D3AD6" w14:textId="52CEEDB5" w:rsidR="009A2203" w:rsidRPr="00F166DC" w:rsidRDefault="00903AB8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2ED71A5B" w14:textId="591C3F71" w:rsidR="009A2203" w:rsidRPr="00F166DC" w:rsidRDefault="00903AB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9A2203" w:rsidRPr="00F166DC" w14:paraId="3E92FA18" w14:textId="77777777" w:rsidTr="00AA5AFC">
        <w:tc>
          <w:tcPr>
            <w:tcW w:w="488" w:type="pct"/>
            <w:vAlign w:val="center"/>
          </w:tcPr>
          <w:p w14:paraId="69A29B87" w14:textId="61D9CA92" w:rsidR="009A2203" w:rsidRPr="00F166DC" w:rsidRDefault="0021057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Dubey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1</w:t>
            </w:r>
          </w:p>
        </w:tc>
        <w:tc>
          <w:tcPr>
            <w:tcW w:w="549" w:type="pct"/>
            <w:vAlign w:val="center"/>
          </w:tcPr>
          <w:p w14:paraId="1E358228" w14:textId="76AE65B0" w:rsidR="009A2203" w:rsidRPr="00F166DC" w:rsidRDefault="00210578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bookmarkStart w:id="2" w:name="OLE_LINK2"/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  <w:bookmarkEnd w:id="2"/>
          </w:p>
        </w:tc>
        <w:tc>
          <w:tcPr>
            <w:tcW w:w="549" w:type="pct"/>
            <w:vAlign w:val="center"/>
          </w:tcPr>
          <w:p w14:paraId="05CEF288" w14:textId="1B7FF844" w:rsidR="009A2203" w:rsidRPr="00F166DC" w:rsidRDefault="00210578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6F3AEF25" w14:textId="7497224F" w:rsidR="009A2203" w:rsidRPr="00F166DC" w:rsidRDefault="0021057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42F550EF" w14:textId="1BFCCADD" w:rsidR="009A2203" w:rsidRPr="00F166DC" w:rsidRDefault="00210578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12" w:type="pct"/>
            <w:vAlign w:val="center"/>
          </w:tcPr>
          <w:p w14:paraId="582EA947" w14:textId="3F234A26" w:rsidR="009A2203" w:rsidRPr="00F166DC" w:rsidRDefault="0021057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1120FB70" w14:textId="18B96E48" w:rsidR="009A2203" w:rsidRPr="00F166DC" w:rsidRDefault="0021057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395AA7B8" w14:textId="52C66B7A" w:rsidR="009A2203" w:rsidRPr="00F166DC" w:rsidRDefault="0021057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65E101E0" w14:textId="21160E20" w:rsidR="009A2203" w:rsidRPr="00F166DC" w:rsidRDefault="00210578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0411EBE2" w14:textId="47E07C7B" w:rsidR="009A2203" w:rsidRPr="00F166DC" w:rsidRDefault="0021057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9A2203" w:rsidRPr="00F166DC" w14:paraId="62BF85C3" w14:textId="77777777" w:rsidTr="00AA5AFC">
        <w:tc>
          <w:tcPr>
            <w:tcW w:w="488" w:type="pct"/>
            <w:vAlign w:val="center"/>
          </w:tcPr>
          <w:p w14:paraId="145C6C0A" w14:textId="26344077" w:rsidR="009A2203" w:rsidRPr="00F166DC" w:rsidRDefault="00FC087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t>Eryavuz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t>Onmaz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1</w:t>
            </w:r>
          </w:p>
        </w:tc>
        <w:tc>
          <w:tcPr>
            <w:tcW w:w="549" w:type="pct"/>
            <w:vAlign w:val="center"/>
          </w:tcPr>
          <w:p w14:paraId="38A9678B" w14:textId="4FD53801" w:rsidR="009A2203" w:rsidRPr="00F166DC" w:rsidRDefault="00FC0875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55F603E8" w14:textId="41D250C9" w:rsidR="009A2203" w:rsidRPr="00F166DC" w:rsidRDefault="00FC0875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5A00AEE6" w14:textId="3C72015E" w:rsidR="009A2203" w:rsidRPr="00F166DC" w:rsidRDefault="00FC087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6742A2AA" w14:textId="7CAB3E86" w:rsidR="009A2203" w:rsidRPr="00F166DC" w:rsidRDefault="00FC0875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0267504B" w14:textId="6ED7F3B1" w:rsidR="009A2203" w:rsidRPr="00F166DC" w:rsidRDefault="00FC087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507FFC60" w14:textId="194BFFED" w:rsidR="009A2203" w:rsidRPr="00F166DC" w:rsidRDefault="00FC087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5901D262" w14:textId="5E8AF661" w:rsidR="009A2203" w:rsidRPr="00F166DC" w:rsidRDefault="00FC087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35F0CC79" w14:textId="141ADFCD" w:rsidR="009A2203" w:rsidRPr="00F166DC" w:rsidRDefault="00FC0875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71E113BF" w14:textId="660878E9" w:rsidR="009A2203" w:rsidRPr="00F166DC" w:rsidRDefault="00FC0875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FC0875" w:rsidRPr="00F166DC" w14:paraId="48D72AD1" w14:textId="77777777" w:rsidTr="00AA5AFC">
        <w:tc>
          <w:tcPr>
            <w:tcW w:w="488" w:type="pct"/>
            <w:vAlign w:val="center"/>
          </w:tcPr>
          <w:p w14:paraId="56F05472" w14:textId="256DD85E" w:rsidR="00FC0875" w:rsidRPr="00F166DC" w:rsidRDefault="006A356E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Funk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1</w:t>
            </w:r>
          </w:p>
        </w:tc>
        <w:tc>
          <w:tcPr>
            <w:tcW w:w="549" w:type="pct"/>
            <w:vAlign w:val="center"/>
          </w:tcPr>
          <w:p w14:paraId="5CE47A85" w14:textId="21351799" w:rsidR="00FC0875" w:rsidRPr="00F166DC" w:rsidRDefault="006A356E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443D3534" w14:textId="0CD709A0" w:rsidR="00FC0875" w:rsidRPr="00F166DC" w:rsidRDefault="006A356E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7B2EF383" w14:textId="74B165DC" w:rsidR="00FC0875" w:rsidRPr="00F166DC" w:rsidRDefault="006A356E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5340F0CF" w14:textId="3C5A65CF" w:rsidR="00FC0875" w:rsidRPr="00F166DC" w:rsidRDefault="006A356E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12" w:type="pct"/>
            <w:vAlign w:val="center"/>
          </w:tcPr>
          <w:p w14:paraId="7D6317BA" w14:textId="755B1B8E" w:rsidR="00FC0875" w:rsidRPr="00F166DC" w:rsidRDefault="006A356E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5D92354D" w14:textId="18752295" w:rsidR="00FC0875" w:rsidRPr="00F166DC" w:rsidRDefault="006A356E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4D13B931" w14:textId="37F05259" w:rsidR="00FC0875" w:rsidRPr="00F166DC" w:rsidRDefault="006A356E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08B46E10" w14:textId="19940171" w:rsidR="00FC0875" w:rsidRPr="00F166DC" w:rsidRDefault="006A356E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0CEF0673" w14:textId="5E080F1C" w:rsidR="00FC0875" w:rsidRPr="00F166DC" w:rsidRDefault="006A356E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FC0875" w:rsidRPr="00F166DC" w14:paraId="54CC7347" w14:textId="77777777" w:rsidTr="00AA5AFC">
        <w:tc>
          <w:tcPr>
            <w:tcW w:w="488" w:type="pct"/>
            <w:vAlign w:val="center"/>
          </w:tcPr>
          <w:p w14:paraId="54C0488D" w14:textId="637D8115" w:rsidR="00FC0875" w:rsidRPr="00F166DC" w:rsidRDefault="00193BBD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Gupta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1</w:t>
            </w:r>
          </w:p>
        </w:tc>
        <w:tc>
          <w:tcPr>
            <w:tcW w:w="549" w:type="pct"/>
            <w:vAlign w:val="center"/>
          </w:tcPr>
          <w:p w14:paraId="6FAC33B1" w14:textId="6B7A5696" w:rsidR="00FC0875" w:rsidRPr="00F166DC" w:rsidRDefault="00193BBD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3C4811C6" w14:textId="4F58B6BF" w:rsidR="00FC0875" w:rsidRPr="00F166DC" w:rsidRDefault="00193BBD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33DEB82A" w14:textId="196799C7" w:rsidR="00FC0875" w:rsidRPr="00F166DC" w:rsidRDefault="00193BBD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024BF7EE" w14:textId="36831959" w:rsidR="00FC0875" w:rsidRPr="00F166DC" w:rsidRDefault="00193BBD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377322AE" w14:textId="104926A1" w:rsidR="00FC0875" w:rsidRPr="00F166DC" w:rsidRDefault="00193BBD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5706300C" w14:textId="16527086" w:rsidR="00FC0875" w:rsidRPr="00F166DC" w:rsidRDefault="00193BBD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236E2E1A" w14:textId="462F728D" w:rsidR="00FC0875" w:rsidRPr="00F166DC" w:rsidRDefault="00193BBD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54EB6AF1" w14:textId="254A552E" w:rsidR="00FC0875" w:rsidRPr="00F166DC" w:rsidRDefault="00193BBD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66729509" w14:textId="2FB283E7" w:rsidR="00FC0875" w:rsidRPr="00F166DC" w:rsidRDefault="00193BBD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FC0875" w:rsidRPr="00F166DC" w14:paraId="14D45F11" w14:textId="77777777" w:rsidTr="00AA5AFC">
        <w:tc>
          <w:tcPr>
            <w:tcW w:w="488" w:type="pct"/>
            <w:vAlign w:val="center"/>
          </w:tcPr>
          <w:p w14:paraId="31837362" w14:textId="202A266C" w:rsidR="00FC0875" w:rsidRPr="00F166DC" w:rsidRDefault="001949C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t>Lv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F166D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549" w:type="pct"/>
            <w:vAlign w:val="center"/>
          </w:tcPr>
          <w:p w14:paraId="1AEE408F" w14:textId="778045FA" w:rsidR="00FC0875" w:rsidRPr="00F166DC" w:rsidRDefault="001949C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412F6C24" w14:textId="0F09743F" w:rsidR="00FC0875" w:rsidRPr="00F166DC" w:rsidRDefault="001949C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535471C6" w14:textId="2DD60C77" w:rsidR="00FC0875" w:rsidRPr="00F166DC" w:rsidRDefault="001949C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699DAAD2" w14:textId="07A8F69F" w:rsidR="00FC0875" w:rsidRPr="00F166DC" w:rsidRDefault="001949C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60AF17B9" w14:textId="2D841427" w:rsidR="00FC0875" w:rsidRPr="00F166DC" w:rsidRDefault="001949C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382E0174" w14:textId="39157E50" w:rsidR="00FC0875" w:rsidRPr="00F166DC" w:rsidRDefault="001949C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547" w:type="pct"/>
            <w:vAlign w:val="center"/>
          </w:tcPr>
          <w:p w14:paraId="57FA9289" w14:textId="53554D4E" w:rsidR="00FC0875" w:rsidRPr="00F166DC" w:rsidRDefault="001949C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42D471FA" w14:textId="0A839E3A" w:rsidR="00FC0875" w:rsidRPr="00F166DC" w:rsidRDefault="001949CF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6B256659" w14:textId="7659D854" w:rsidR="00FC0875" w:rsidRPr="00F166DC" w:rsidRDefault="001949CF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402A43" w:rsidRPr="00F166DC" w14:paraId="0FFB445D" w14:textId="77777777" w:rsidTr="00AA5AFC">
        <w:tc>
          <w:tcPr>
            <w:tcW w:w="488" w:type="pct"/>
            <w:vAlign w:val="center"/>
          </w:tcPr>
          <w:p w14:paraId="1D810DF7" w14:textId="3FD7C504" w:rsidR="00402A43" w:rsidRPr="00F166DC" w:rsidRDefault="00402A4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t>Onmaz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 et al. 2021</w:t>
            </w:r>
          </w:p>
        </w:tc>
        <w:tc>
          <w:tcPr>
            <w:tcW w:w="549" w:type="pct"/>
            <w:vAlign w:val="center"/>
          </w:tcPr>
          <w:p w14:paraId="7B016DCE" w14:textId="6885BB5D" w:rsidR="00402A43" w:rsidRPr="00F166DC" w:rsidRDefault="00402A4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00DE7712" w14:textId="6D71DB77" w:rsidR="00402A43" w:rsidRPr="00F166DC" w:rsidRDefault="00402A4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718A8B22" w14:textId="2FF2CFE4" w:rsidR="00402A43" w:rsidRPr="00F166DC" w:rsidRDefault="00402A4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vAlign w:val="center"/>
          </w:tcPr>
          <w:p w14:paraId="6B088DE3" w14:textId="43FD560C" w:rsidR="00402A43" w:rsidRPr="00F166DC" w:rsidRDefault="00402A4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4238307B" w14:textId="4DA6BFAD" w:rsidR="00402A43" w:rsidRPr="00F166DC" w:rsidRDefault="00402A4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00A8B1A2" w14:textId="4BAD2C56" w:rsidR="00402A43" w:rsidRPr="00F166DC" w:rsidRDefault="00402A4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62B34A3F" w14:textId="5E1EE9F9" w:rsidR="00402A43" w:rsidRPr="00F166DC" w:rsidRDefault="00402A4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13344E26" w14:textId="6302D164" w:rsidR="00402A43" w:rsidRPr="00F166DC" w:rsidRDefault="00402A4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58A6BF07" w14:textId="7E27E4A8" w:rsidR="00402A43" w:rsidRPr="00F166DC" w:rsidRDefault="00402A4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402A43" w:rsidRPr="00F166DC" w14:paraId="2A91F64A" w14:textId="77777777" w:rsidTr="00AA5AFC">
        <w:tc>
          <w:tcPr>
            <w:tcW w:w="488" w:type="pct"/>
            <w:vAlign w:val="center"/>
          </w:tcPr>
          <w:p w14:paraId="679A3B66" w14:textId="0578FD27" w:rsidR="00402A43" w:rsidRPr="00F166DC" w:rsidRDefault="00BE6422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6DC">
              <w:rPr>
                <w:rFonts w:ascii="Times New Roman" w:hAnsi="Times New Roman" w:cs="Times New Roman"/>
                <w:szCs w:val="21"/>
              </w:rPr>
              <w:t>Ou</w:t>
            </w:r>
            <w:proofErr w:type="spellEnd"/>
            <w:r w:rsidRPr="00F166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1</w:t>
            </w:r>
          </w:p>
        </w:tc>
        <w:tc>
          <w:tcPr>
            <w:tcW w:w="549" w:type="pct"/>
            <w:vAlign w:val="center"/>
          </w:tcPr>
          <w:p w14:paraId="22E5A813" w14:textId="145CC355" w:rsidR="00402A43" w:rsidRPr="00F166DC" w:rsidRDefault="00BE6422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5F6DA995" w14:textId="45BE3F0A" w:rsidR="00402A43" w:rsidRPr="00F166DC" w:rsidRDefault="00BE6422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vAlign w:val="center"/>
          </w:tcPr>
          <w:p w14:paraId="0D0F9A50" w14:textId="2E852E16" w:rsidR="00402A43" w:rsidRPr="00F166DC" w:rsidRDefault="00BE6422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vAlign w:val="center"/>
          </w:tcPr>
          <w:p w14:paraId="2A9FB918" w14:textId="4645D876" w:rsidR="00402A43" w:rsidRPr="00F166DC" w:rsidRDefault="00BE6422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vAlign w:val="center"/>
          </w:tcPr>
          <w:p w14:paraId="4C8C92E1" w14:textId="6084CB08" w:rsidR="00402A43" w:rsidRPr="00F166DC" w:rsidRDefault="00BE6422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427" w:type="pct"/>
            <w:vAlign w:val="center"/>
          </w:tcPr>
          <w:p w14:paraId="47EB8E51" w14:textId="4DA9AA73" w:rsidR="00402A43" w:rsidRPr="00F166DC" w:rsidRDefault="00BE6422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vAlign w:val="center"/>
          </w:tcPr>
          <w:p w14:paraId="32BF8554" w14:textId="025B125F" w:rsidR="00402A43" w:rsidRPr="00F166DC" w:rsidRDefault="00BE6422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vAlign w:val="center"/>
          </w:tcPr>
          <w:p w14:paraId="786AC16D" w14:textId="7ADC7A5C" w:rsidR="00402A43" w:rsidRPr="00F166DC" w:rsidRDefault="00BE6422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vAlign w:val="center"/>
          </w:tcPr>
          <w:p w14:paraId="328B719A" w14:textId="774F1B6E" w:rsidR="00402A43" w:rsidRPr="00F166DC" w:rsidRDefault="00BE6422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E002A8" w:rsidRPr="00F166DC" w14:paraId="267E4623" w14:textId="77777777" w:rsidTr="00AA5AFC"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14:paraId="3227A3D1" w14:textId="3D82D3E0" w:rsidR="00E002A8" w:rsidRPr="00F166DC" w:rsidRDefault="00E002A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/>
                <w:szCs w:val="21"/>
              </w:rPr>
              <w:t xml:space="preserve">Rocha </w:t>
            </w:r>
            <w:r w:rsidRPr="00F166DC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F166DC">
              <w:rPr>
                <w:rFonts w:ascii="Times New Roman" w:hAnsi="Times New Roman" w:cs="Times New Roman"/>
                <w:szCs w:val="21"/>
              </w:rPr>
              <w:t xml:space="preserve"> 2021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vAlign w:val="center"/>
          </w:tcPr>
          <w:p w14:paraId="35C453B5" w14:textId="2E4F8E46" w:rsidR="00E002A8" w:rsidRPr="00F166DC" w:rsidRDefault="00E002A8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vAlign w:val="center"/>
          </w:tcPr>
          <w:p w14:paraId="47CC04DF" w14:textId="3D11DB70" w:rsidR="00E002A8" w:rsidRPr="00F166DC" w:rsidRDefault="00E002A8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14:paraId="78E3A8BD" w14:textId="5F185712" w:rsidR="00E002A8" w:rsidRPr="00F166DC" w:rsidRDefault="00E002A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vAlign w:val="center"/>
          </w:tcPr>
          <w:p w14:paraId="50CD50AC" w14:textId="43D135C4" w:rsidR="00E002A8" w:rsidRPr="00F166DC" w:rsidRDefault="00E002A8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612" w:type="pct"/>
            <w:tcBorders>
              <w:bottom w:val="single" w:sz="12" w:space="0" w:color="auto"/>
            </w:tcBorders>
            <w:vAlign w:val="center"/>
          </w:tcPr>
          <w:p w14:paraId="6F9CB39E" w14:textId="42C9E17F" w:rsidR="00E002A8" w:rsidRPr="00F166DC" w:rsidRDefault="00A379E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tcBorders>
              <w:bottom w:val="single" w:sz="12" w:space="0" w:color="auto"/>
            </w:tcBorders>
            <w:vAlign w:val="center"/>
          </w:tcPr>
          <w:p w14:paraId="69A3AC22" w14:textId="7A4D800A" w:rsidR="00E002A8" w:rsidRPr="00F166DC" w:rsidRDefault="00E002A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vAlign w:val="center"/>
          </w:tcPr>
          <w:p w14:paraId="470F7861" w14:textId="522F02BC" w:rsidR="00E002A8" w:rsidRPr="00F166DC" w:rsidRDefault="00E002A8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6D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7" w:type="pct"/>
            <w:tcBorders>
              <w:bottom w:val="single" w:sz="12" w:space="0" w:color="auto"/>
            </w:tcBorders>
            <w:vAlign w:val="center"/>
          </w:tcPr>
          <w:p w14:paraId="378A0DE3" w14:textId="55DC9635" w:rsidR="00E002A8" w:rsidRPr="00F166DC" w:rsidRDefault="00A379E3" w:rsidP="00F166DC">
            <w:pPr>
              <w:spacing w:line="240" w:lineRule="atLeast"/>
              <w:jc w:val="center"/>
              <w:rPr>
                <w:rFonts w:ascii="Segoe UI Symbol" w:hAnsi="Segoe UI Symbol" w:cs="Segoe UI Symbol"/>
                <w:szCs w:val="21"/>
              </w:rPr>
            </w:pPr>
            <w:r w:rsidRPr="00F166DC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vAlign w:val="center"/>
          </w:tcPr>
          <w:p w14:paraId="46437F7A" w14:textId="0A7B5DA0" w:rsidR="00E002A8" w:rsidRPr="00F166DC" w:rsidRDefault="00A379E3" w:rsidP="00F166D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6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</w:tbl>
    <w:p w14:paraId="1C039A69" w14:textId="72D643BA" w:rsidR="00F56F28" w:rsidRPr="005C39F5" w:rsidRDefault="005C39F5" w:rsidP="00130C06">
      <w:pPr>
        <w:jc w:val="left"/>
        <w:rPr>
          <w:rFonts w:ascii="Times New Roman" w:hAnsi="Times New Roman" w:cs="Times New Roman"/>
          <w:sz w:val="20"/>
          <w:szCs w:val="21"/>
        </w:rPr>
      </w:pPr>
      <w:r w:rsidRPr="005C39F5">
        <w:rPr>
          <w:rFonts w:ascii="Times New Roman" w:hAnsi="Times New Roman" w:cs="Times New Roman" w:hint="cs"/>
          <w:sz w:val="20"/>
          <w:szCs w:val="21"/>
        </w:rPr>
        <w:t>N</w:t>
      </w:r>
      <w:r w:rsidRPr="005C39F5">
        <w:rPr>
          <w:rFonts w:ascii="Times New Roman" w:hAnsi="Times New Roman" w:cs="Times New Roman"/>
          <w:sz w:val="20"/>
          <w:szCs w:val="21"/>
        </w:rPr>
        <w:t>R, not reported</w:t>
      </w:r>
    </w:p>
    <w:sectPr w:rsidR="00F56F28" w:rsidRPr="005C39F5" w:rsidSect="00AA5A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923C0" w14:textId="77777777" w:rsidR="00E63E46" w:rsidRDefault="00E63E46" w:rsidP="00F56F28">
      <w:r>
        <w:separator/>
      </w:r>
    </w:p>
  </w:endnote>
  <w:endnote w:type="continuationSeparator" w:id="0">
    <w:p w14:paraId="010FFB40" w14:textId="77777777" w:rsidR="00E63E46" w:rsidRDefault="00E63E46" w:rsidP="00F56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B42A9" w14:textId="77777777" w:rsidR="00E63E46" w:rsidRDefault="00E63E46" w:rsidP="00F56F28">
      <w:r>
        <w:separator/>
      </w:r>
    </w:p>
  </w:footnote>
  <w:footnote w:type="continuationSeparator" w:id="0">
    <w:p w14:paraId="62C020BF" w14:textId="77777777" w:rsidR="00E63E46" w:rsidRDefault="00E63E46" w:rsidP="00F56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DAD"/>
    <w:rsid w:val="000074EF"/>
    <w:rsid w:val="00015E6C"/>
    <w:rsid w:val="00023136"/>
    <w:rsid w:val="00052EAE"/>
    <w:rsid w:val="00070115"/>
    <w:rsid w:val="00093AD4"/>
    <w:rsid w:val="000A1A9F"/>
    <w:rsid w:val="000E6973"/>
    <w:rsid w:val="00130C06"/>
    <w:rsid w:val="00193434"/>
    <w:rsid w:val="00193BBD"/>
    <w:rsid w:val="001949CF"/>
    <w:rsid w:val="001C2FE6"/>
    <w:rsid w:val="001E3EAC"/>
    <w:rsid w:val="00210578"/>
    <w:rsid w:val="00267F27"/>
    <w:rsid w:val="002A57B4"/>
    <w:rsid w:val="002C4FDA"/>
    <w:rsid w:val="002E0F94"/>
    <w:rsid w:val="00313CB3"/>
    <w:rsid w:val="00344ED6"/>
    <w:rsid w:val="003B0636"/>
    <w:rsid w:val="00402A43"/>
    <w:rsid w:val="00405CBF"/>
    <w:rsid w:val="00437CA9"/>
    <w:rsid w:val="00495625"/>
    <w:rsid w:val="004B3967"/>
    <w:rsid w:val="004E7C44"/>
    <w:rsid w:val="00505C7A"/>
    <w:rsid w:val="005272B7"/>
    <w:rsid w:val="00553B5E"/>
    <w:rsid w:val="005809C6"/>
    <w:rsid w:val="005903F9"/>
    <w:rsid w:val="005A448C"/>
    <w:rsid w:val="005C39F5"/>
    <w:rsid w:val="005F5317"/>
    <w:rsid w:val="00617005"/>
    <w:rsid w:val="00620840"/>
    <w:rsid w:val="0062275B"/>
    <w:rsid w:val="0063759E"/>
    <w:rsid w:val="006A356E"/>
    <w:rsid w:val="006C0910"/>
    <w:rsid w:val="006D5B76"/>
    <w:rsid w:val="006F3FFC"/>
    <w:rsid w:val="00760886"/>
    <w:rsid w:val="00766475"/>
    <w:rsid w:val="0082509F"/>
    <w:rsid w:val="008363F6"/>
    <w:rsid w:val="008546C7"/>
    <w:rsid w:val="008A01CB"/>
    <w:rsid w:val="008A1D63"/>
    <w:rsid w:val="008D4483"/>
    <w:rsid w:val="00901047"/>
    <w:rsid w:val="00903AB8"/>
    <w:rsid w:val="00904937"/>
    <w:rsid w:val="00950E2A"/>
    <w:rsid w:val="00984137"/>
    <w:rsid w:val="00984DAD"/>
    <w:rsid w:val="009A2203"/>
    <w:rsid w:val="009C1EEF"/>
    <w:rsid w:val="009D6D35"/>
    <w:rsid w:val="00A342D3"/>
    <w:rsid w:val="00A379E3"/>
    <w:rsid w:val="00A66B4A"/>
    <w:rsid w:val="00A74B01"/>
    <w:rsid w:val="00AA5AFC"/>
    <w:rsid w:val="00AB0086"/>
    <w:rsid w:val="00AB70A5"/>
    <w:rsid w:val="00B04C2F"/>
    <w:rsid w:val="00B065F9"/>
    <w:rsid w:val="00B30DB1"/>
    <w:rsid w:val="00B6703B"/>
    <w:rsid w:val="00B671B2"/>
    <w:rsid w:val="00BA4787"/>
    <w:rsid w:val="00BB61D6"/>
    <w:rsid w:val="00BE6422"/>
    <w:rsid w:val="00C1196F"/>
    <w:rsid w:val="00C20381"/>
    <w:rsid w:val="00C62F88"/>
    <w:rsid w:val="00C86954"/>
    <w:rsid w:val="00CC2B6C"/>
    <w:rsid w:val="00D1383C"/>
    <w:rsid w:val="00D61078"/>
    <w:rsid w:val="00D80893"/>
    <w:rsid w:val="00DB6B9C"/>
    <w:rsid w:val="00DC5E11"/>
    <w:rsid w:val="00E002A8"/>
    <w:rsid w:val="00E2771A"/>
    <w:rsid w:val="00E562A6"/>
    <w:rsid w:val="00E63E46"/>
    <w:rsid w:val="00F166DC"/>
    <w:rsid w:val="00F2516F"/>
    <w:rsid w:val="00F56F28"/>
    <w:rsid w:val="00F76D17"/>
    <w:rsid w:val="00FC0875"/>
    <w:rsid w:val="00FC4991"/>
    <w:rsid w:val="00FD1170"/>
    <w:rsid w:val="00FF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C49AD"/>
  <w15:chartTrackingRefBased/>
  <w15:docId w15:val="{67CA2748-8113-4D6C-8125-354B5AD30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F28"/>
    <w:rPr>
      <w:sz w:val="18"/>
      <w:szCs w:val="18"/>
    </w:rPr>
  </w:style>
  <w:style w:type="table" w:styleId="a7">
    <w:name w:val="Table Grid"/>
    <w:basedOn w:val="a1"/>
    <w:uiPriority w:val="39"/>
    <w:rsid w:val="00F56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0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5</TotalTime>
  <Pages>3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ianwen</dc:creator>
  <cp:keywords/>
  <dc:description/>
  <cp:lastModifiedBy>Huang Tianwen</cp:lastModifiedBy>
  <cp:revision>46</cp:revision>
  <dcterms:created xsi:type="dcterms:W3CDTF">2022-03-27T13:35:00Z</dcterms:created>
  <dcterms:modified xsi:type="dcterms:W3CDTF">2022-06-09T09:23:00Z</dcterms:modified>
</cp:coreProperties>
</file>